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AF9BE38" w14:textId="2FEB4D76" w:rsidR="002713A9" w:rsidRPr="00753F3C" w:rsidRDefault="0077589D" w:rsidP="002713A9">
      <w:r w:rsidRPr="0077589D">
        <w:rPr>
          <w:rFonts w:ascii="Times New Roman" w:hAnsi="Times New Roman" w:cs="Times New Roman"/>
          <w:b/>
          <w:sz w:val="20"/>
          <w:szCs w:val="20"/>
        </w:rPr>
        <w:t>Supplementary Table 4</w:t>
      </w:r>
      <w:r w:rsidR="002713A9" w:rsidRPr="00753F3C">
        <w:rPr>
          <w:rFonts w:ascii="Times New Roman" w:hAnsi="Times New Roman" w:cs="Times New Roman"/>
          <w:b/>
          <w:sz w:val="20"/>
          <w:szCs w:val="20"/>
        </w:rPr>
        <w:t>.</w:t>
      </w:r>
      <w:r w:rsidR="002713A9" w:rsidRPr="00753F3C">
        <w:rPr>
          <w:rFonts w:ascii="Times New Roman" w:eastAsia="等线" w:hAnsi="Times New Roman" w:cs="Times New Roman"/>
          <w:b/>
          <w:kern w:val="0"/>
          <w:sz w:val="20"/>
          <w:szCs w:val="20"/>
        </w:rPr>
        <w:t xml:space="preserve"> The sequences of siRNA used in this study.</w:t>
      </w:r>
    </w:p>
    <w:tbl>
      <w:tblPr>
        <w:tblW w:w="8222" w:type="dxa"/>
        <w:tblLook w:val="04A0" w:firstRow="1" w:lastRow="0" w:firstColumn="1" w:lastColumn="0" w:noHBand="0" w:noVBand="1"/>
      </w:tblPr>
      <w:tblGrid>
        <w:gridCol w:w="1660"/>
        <w:gridCol w:w="3223"/>
        <w:gridCol w:w="3339"/>
      </w:tblGrid>
      <w:tr w:rsidR="002713A9" w:rsidRPr="00977370" w14:paraId="2B92060D" w14:textId="77777777" w:rsidTr="00B1766C">
        <w:trPr>
          <w:trHeight w:val="278"/>
        </w:trPr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033771" w14:textId="77777777" w:rsidR="002713A9" w:rsidRPr="007E66B2" w:rsidRDefault="002713A9" w:rsidP="00B1766C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7E66B2"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</w:rPr>
              <w:t>SiRNA</w:t>
            </w:r>
          </w:p>
        </w:tc>
        <w:tc>
          <w:tcPr>
            <w:tcW w:w="32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72E6BC" w14:textId="77777777" w:rsidR="002713A9" w:rsidRPr="007E66B2" w:rsidRDefault="002713A9" w:rsidP="00B1766C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7E66B2"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</w:rPr>
              <w:t>Forward Primer (5’-3’)</w:t>
            </w:r>
          </w:p>
        </w:tc>
        <w:tc>
          <w:tcPr>
            <w:tcW w:w="33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0A775E" w14:textId="77777777" w:rsidR="002713A9" w:rsidRPr="007E66B2" w:rsidRDefault="002713A9" w:rsidP="00B1766C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7E66B2"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</w:rPr>
              <w:t>Reverse Primer (5’-3’)</w:t>
            </w:r>
          </w:p>
        </w:tc>
      </w:tr>
      <w:tr w:rsidR="002713A9" w:rsidRPr="002C155A" w14:paraId="54567155" w14:textId="77777777" w:rsidTr="00B1766C">
        <w:trPr>
          <w:trHeight w:val="278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EDD58" w14:textId="77777777" w:rsidR="002713A9" w:rsidRPr="007E66B2" w:rsidRDefault="002713A9" w:rsidP="00B17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66B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LR4-1-Mouse</w:t>
            </w:r>
          </w:p>
        </w:tc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E2A6D" w14:textId="77777777" w:rsidR="002713A9" w:rsidRPr="007E66B2" w:rsidRDefault="002713A9" w:rsidP="00B17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66B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UUCUUCAACCAAGAACAU</w:t>
            </w:r>
          </w:p>
        </w:tc>
        <w:tc>
          <w:tcPr>
            <w:tcW w:w="3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E4694" w14:textId="77777777" w:rsidR="002713A9" w:rsidRPr="007E66B2" w:rsidRDefault="002713A9" w:rsidP="00B17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66B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UGUUCUUGGUUGAAGAAG</w:t>
            </w:r>
          </w:p>
        </w:tc>
      </w:tr>
      <w:tr w:rsidR="002713A9" w:rsidRPr="002C155A" w14:paraId="534BBB35" w14:textId="77777777" w:rsidTr="00B1766C">
        <w:trPr>
          <w:trHeight w:val="278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6B45B" w14:textId="77777777" w:rsidR="002713A9" w:rsidRPr="007E66B2" w:rsidRDefault="002713A9" w:rsidP="00B17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66B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LR4-2-Mouse</w:t>
            </w:r>
          </w:p>
        </w:tc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1BECF" w14:textId="77777777" w:rsidR="002713A9" w:rsidRPr="007E66B2" w:rsidRDefault="002713A9" w:rsidP="00B17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66B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AAUUGACUUCAUUCAAGA</w:t>
            </w:r>
          </w:p>
        </w:tc>
        <w:tc>
          <w:tcPr>
            <w:tcW w:w="3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1C411" w14:textId="77777777" w:rsidR="002713A9" w:rsidRPr="007E66B2" w:rsidRDefault="002713A9" w:rsidP="00B17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66B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CUUGAAUGAAGUCAAUUG</w:t>
            </w:r>
          </w:p>
        </w:tc>
      </w:tr>
      <w:tr w:rsidR="002713A9" w:rsidRPr="002C155A" w14:paraId="2D71F8D6" w14:textId="77777777" w:rsidTr="00B1766C">
        <w:trPr>
          <w:trHeight w:val="278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9C3FC" w14:textId="77777777" w:rsidR="002713A9" w:rsidRPr="007E66B2" w:rsidRDefault="002713A9" w:rsidP="00B17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66B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LR4-1-Human</w:t>
            </w:r>
          </w:p>
        </w:tc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06B51" w14:textId="77777777" w:rsidR="002713A9" w:rsidRPr="007E66B2" w:rsidRDefault="002713A9" w:rsidP="00B17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66B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AUUGGAUACGUUUCCUUA</w:t>
            </w:r>
          </w:p>
        </w:tc>
        <w:tc>
          <w:tcPr>
            <w:tcW w:w="3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1FB49" w14:textId="77777777" w:rsidR="002713A9" w:rsidRPr="007E66B2" w:rsidRDefault="002713A9" w:rsidP="00B17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66B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AAGGAAACGUAUCCAAUG</w:t>
            </w:r>
          </w:p>
        </w:tc>
      </w:tr>
      <w:tr w:rsidR="002713A9" w:rsidRPr="002C155A" w14:paraId="60CF034C" w14:textId="77777777" w:rsidTr="00B1766C">
        <w:trPr>
          <w:trHeight w:val="278"/>
        </w:trPr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63F101" w14:textId="77777777" w:rsidR="002713A9" w:rsidRPr="007E66B2" w:rsidRDefault="002713A9" w:rsidP="00B17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66B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LR4-2-Human</w:t>
            </w:r>
          </w:p>
        </w:tc>
        <w:tc>
          <w:tcPr>
            <w:tcW w:w="32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215CDF" w14:textId="77777777" w:rsidR="002713A9" w:rsidRPr="007E66B2" w:rsidRDefault="002713A9" w:rsidP="00B17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66B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AAGUUGAACGAAUGGAAU</w:t>
            </w:r>
          </w:p>
        </w:tc>
        <w:tc>
          <w:tcPr>
            <w:tcW w:w="33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F4C8FB" w14:textId="77777777" w:rsidR="002713A9" w:rsidRPr="007E66B2" w:rsidRDefault="002713A9" w:rsidP="00B17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66B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UUCCAUUCGUUCAACUUC</w:t>
            </w:r>
          </w:p>
        </w:tc>
      </w:tr>
    </w:tbl>
    <w:p w14:paraId="16085442" w14:textId="77777777" w:rsidR="001B152B" w:rsidRPr="002713A9" w:rsidRDefault="001B152B">
      <w:bookmarkStart w:id="0" w:name="_GoBack"/>
      <w:bookmarkEnd w:id="0"/>
    </w:p>
    <w:sectPr w:rsidR="001B152B" w:rsidRPr="002713A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564D314" w14:textId="77777777" w:rsidR="0051666B" w:rsidRDefault="0051666B" w:rsidP="002713A9">
      <w:r>
        <w:separator/>
      </w:r>
    </w:p>
  </w:endnote>
  <w:endnote w:type="continuationSeparator" w:id="0">
    <w:p w14:paraId="44552DD5" w14:textId="77777777" w:rsidR="0051666B" w:rsidRDefault="0051666B" w:rsidP="002713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EA01227" w14:textId="77777777" w:rsidR="0051666B" w:rsidRDefault="0051666B" w:rsidP="002713A9">
      <w:r>
        <w:separator/>
      </w:r>
    </w:p>
  </w:footnote>
  <w:footnote w:type="continuationSeparator" w:id="0">
    <w:p w14:paraId="3485A20D" w14:textId="77777777" w:rsidR="0051666B" w:rsidRDefault="0051666B" w:rsidP="002713A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6EBC"/>
    <w:rsid w:val="001B152B"/>
    <w:rsid w:val="002713A9"/>
    <w:rsid w:val="0051666B"/>
    <w:rsid w:val="005C5DE0"/>
    <w:rsid w:val="0071330D"/>
    <w:rsid w:val="0077589D"/>
    <w:rsid w:val="00946EBC"/>
    <w:rsid w:val="00983E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DD377A5-DA5F-458C-AC72-8DC8ED5F18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2713A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713A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713A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713A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713A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0</Words>
  <Characters>286</Characters>
  <Application>Microsoft Office Word</Application>
  <DocSecurity>0</DocSecurity>
  <Lines>2</Lines>
  <Paragraphs>1</Paragraphs>
  <ScaleCrop>false</ScaleCrop>
  <Company/>
  <LinksUpToDate>false</LinksUpToDate>
  <CharactersWithSpaces>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</dc:creator>
  <cp:keywords/>
  <dc:description/>
  <cp:lastModifiedBy>sha</cp:lastModifiedBy>
  <cp:revision>3</cp:revision>
  <dcterms:created xsi:type="dcterms:W3CDTF">2025-06-09T07:43:00Z</dcterms:created>
  <dcterms:modified xsi:type="dcterms:W3CDTF">2025-06-09T07:44:00Z</dcterms:modified>
</cp:coreProperties>
</file>